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Drought resistance index of each cultivar</w:t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98"/>
        <w:gridCol w:w="1953"/>
        <w:gridCol w:w="567"/>
        <w:gridCol w:w="1418"/>
        <w:gridCol w:w="567"/>
        <w:gridCol w:w="1559"/>
        <w:gridCol w:w="567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RI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R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R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RI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-483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yaozidou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fandou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yuezhadouzi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yun 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j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kesij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die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sul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j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duop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ba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Long22-057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 xml:space="preserve">1.25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e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jing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ihua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fan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4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zhuangzhuang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mao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yaoz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hong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yuexian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ji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oz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tian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om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2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ca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yaoz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shiwuyacai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hong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j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gfuhong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Q10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21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ihua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9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ghuangjin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hong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I 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baihua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0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nyun 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T 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I 1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unch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B-1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ihua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ba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ca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bayaoz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que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4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ihua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ejiazi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ca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me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hua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-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hongyaoz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zitui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ngyundou 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Naihu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 xml:space="preserve">0.19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yun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huaqi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jinhuang 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shu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ushitianhuanjia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hua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cai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jindel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mao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ohuayoubailia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7 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dou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yaozi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yundo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dou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2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ihuayundo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jinhuangdo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1:57:00Z</dcterms:created>
  <dc:creator>common bean</dc:creator>
  <dc:description/>
  <dc:language>en-US</dc:language>
  <cp:lastModifiedBy>common bean</cp:lastModifiedBy>
  <dcterms:modified xsi:type="dcterms:W3CDTF">2014-09-12T01:58:00Z</dcterms:modified>
  <cp:revision>1</cp:revision>
  <dc:subject/>
  <dc:title/>
</cp:coreProperties>
</file>